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EDA5F" w14:textId="77777777" w:rsidR="00794E78" w:rsidRPr="00291D60" w:rsidRDefault="00794E78" w:rsidP="000846DC">
      <w:pPr>
        <w:rPr>
          <w:rFonts w:ascii="Times New Roman" w:hAnsi="Times New Roman" w:cs="Times New Roman"/>
        </w:rPr>
      </w:pPr>
      <w:bookmarkStart w:id="0" w:name="_GoBack"/>
      <w:bookmarkEnd w:id="0"/>
    </w:p>
    <w:p w14:paraId="2BDC3B64" w14:textId="77777777" w:rsidR="000846DC" w:rsidRPr="00291D60" w:rsidRDefault="000846DC" w:rsidP="000846DC">
      <w:pPr>
        <w:rPr>
          <w:rFonts w:ascii="Times New Roman" w:hAnsi="Times New Roman" w:cs="Times New Roman"/>
        </w:rPr>
      </w:pPr>
      <w:r w:rsidRPr="00291D60">
        <w:rPr>
          <w:rFonts w:ascii="Times New Roman" w:hAnsi="Times New Roman" w:cs="Times New Roman"/>
        </w:rPr>
        <w:lastRenderedPageBreak/>
        <w:t>Table A1</w:t>
      </w:r>
    </w:p>
    <w:tbl>
      <w:tblPr>
        <w:tblW w:w="0" w:type="auto"/>
        <w:jc w:val="center"/>
        <w:tblLayout w:type="fixed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1350"/>
        <w:gridCol w:w="3600"/>
        <w:gridCol w:w="540"/>
        <w:gridCol w:w="1980"/>
        <w:gridCol w:w="1890"/>
      </w:tblGrid>
      <w:tr w:rsidR="007B26AC" w:rsidRPr="00291D60" w14:paraId="7722EA00" w14:textId="77777777" w:rsidTr="00482A79">
        <w:trPr>
          <w:jc w:val="center"/>
        </w:trPr>
        <w:tc>
          <w:tcPr>
            <w:tcW w:w="54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DD182" w14:textId="77777777" w:rsidR="007B26AC" w:rsidRPr="00291D60" w:rsidRDefault="007B26AC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B5E51" w14:textId="77777777" w:rsidR="007B26AC" w:rsidRPr="00291D60" w:rsidRDefault="007B26AC" w:rsidP="007E12F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How many times eaten in the last week?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E0717" w14:textId="77777777" w:rsidR="007B26AC" w:rsidRPr="00291D60" w:rsidRDefault="007B26AC" w:rsidP="007E12FC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Average portion size? (small, medium, large)</w:t>
            </w:r>
          </w:p>
        </w:tc>
      </w:tr>
      <w:tr w:rsidR="00126EB5" w:rsidRPr="00291D60" w14:paraId="5BF9111D" w14:textId="77777777" w:rsidTr="007E12FC">
        <w:trPr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77EA61" w14:textId="77777777" w:rsidR="00126EB5" w:rsidRPr="00291D60" w:rsidRDefault="00126EB5" w:rsidP="002837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91D60">
              <w:rPr>
                <w:rFonts w:ascii="Times New Roman" w:hAnsi="Times New Roman" w:cs="Times New Roman"/>
              </w:rPr>
              <w:t>Mugoyo</w:t>
            </w:r>
            <w:proofErr w:type="spellEnd"/>
            <w:r w:rsidRPr="00291D60">
              <w:rPr>
                <w:rFonts w:ascii="Times New Roman" w:hAnsi="Times New Roman" w:cs="Times New Roman"/>
              </w:rPr>
              <w:t>/</w:t>
            </w:r>
          </w:p>
          <w:p w14:paraId="40673FC3" w14:textId="77777777" w:rsidR="00126EB5" w:rsidRPr="00291D60" w:rsidRDefault="00126EB5" w:rsidP="002837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91D60">
              <w:rPr>
                <w:rFonts w:ascii="Times New Roman" w:hAnsi="Times New Roman" w:cs="Times New Roman"/>
              </w:rPr>
              <w:t>Amukeke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60257" w14:textId="77777777" w:rsidR="00126EB5" w:rsidRPr="00291D60" w:rsidRDefault="00126EB5" w:rsidP="00126EB5">
            <w:pPr>
              <w:pStyle w:val="NormalWeb"/>
            </w:pPr>
            <w:r w:rsidRPr="00291D60">
              <w:t xml:space="preserve">Sweet potatoes &amp; beans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4B008" w14:textId="77777777" w:rsidR="00126EB5" w:rsidRPr="00291D60" w:rsidRDefault="00126EB5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1D004" w14:textId="77777777" w:rsidR="00126EB5" w:rsidRPr="00291D60" w:rsidRDefault="00126EB5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5EA43" w14:textId="77777777" w:rsidR="00126EB5" w:rsidRPr="00291D60" w:rsidRDefault="00126EB5" w:rsidP="0028371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24179BA6" w14:textId="77777777" w:rsidTr="007E12FC">
        <w:trPr>
          <w:jc w:val="center"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125A47" w14:textId="77777777" w:rsidR="00126EB5" w:rsidRPr="00291D60" w:rsidRDefault="00126EB5" w:rsidP="002837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E4057" w14:textId="77777777" w:rsidR="00126EB5" w:rsidRPr="00291D60" w:rsidRDefault="00126EB5" w:rsidP="00126EB5">
            <w:pPr>
              <w:pStyle w:val="NormalWeb"/>
            </w:pPr>
            <w:r w:rsidRPr="00291D60">
              <w:t xml:space="preserve">Sweet potato only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72ED5" w14:textId="77777777" w:rsidR="00126EB5" w:rsidRPr="00291D60" w:rsidRDefault="00126EB5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C8A6D" w14:textId="77777777" w:rsidR="00126EB5" w:rsidRPr="00291D60" w:rsidRDefault="00126EB5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76AC3" w14:textId="77777777" w:rsidR="00126EB5" w:rsidRPr="00291D60" w:rsidRDefault="00126EB5" w:rsidP="0028371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2930686C" w14:textId="77777777" w:rsidTr="007B26AC">
        <w:trPr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EE35DB" w14:textId="77777777" w:rsidR="00126EB5" w:rsidRPr="00291D60" w:rsidRDefault="00126EB5" w:rsidP="007B26A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91D60">
              <w:rPr>
                <w:rFonts w:ascii="Times New Roman" w:hAnsi="Times New Roman" w:cs="Times New Roman"/>
              </w:rPr>
              <w:t>Katogo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4F025" w14:textId="77777777" w:rsidR="00126EB5" w:rsidRPr="00291D60" w:rsidRDefault="00126EB5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Cassav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D9043" w14:textId="77777777" w:rsidR="00126EB5" w:rsidRPr="00291D60" w:rsidRDefault="00126EB5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4257E" w14:textId="77777777" w:rsidR="00126EB5" w:rsidRPr="00291D60" w:rsidRDefault="00126EB5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F33BC" w14:textId="77777777" w:rsidR="00126EB5" w:rsidRPr="00291D60" w:rsidRDefault="00126EB5" w:rsidP="0028371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224148C3" w14:textId="77777777" w:rsidTr="007E12FC">
        <w:trPr>
          <w:jc w:val="center"/>
        </w:trPr>
        <w:tc>
          <w:tcPr>
            <w:tcW w:w="1350" w:type="dxa"/>
            <w:vMerge/>
            <w:tcBorders>
              <w:left w:val="nil"/>
              <w:right w:val="nil"/>
            </w:tcBorders>
          </w:tcPr>
          <w:p w14:paraId="4122C8C2" w14:textId="77777777" w:rsidR="00126EB5" w:rsidRPr="00291D60" w:rsidRDefault="00126EB5" w:rsidP="002837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E7C85ED" w14:textId="77777777" w:rsidR="00126EB5" w:rsidRPr="00291D60" w:rsidRDefault="00126EB5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Cassava &amp; be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2AD1EE" w14:textId="77777777" w:rsidR="00126EB5" w:rsidRPr="00291D60" w:rsidRDefault="00126EB5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C4629E" w14:textId="77777777" w:rsidR="00126EB5" w:rsidRPr="00291D60" w:rsidRDefault="00126EB5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0801FE" w14:textId="77777777" w:rsidR="00126EB5" w:rsidRPr="00291D60" w:rsidRDefault="00126EB5" w:rsidP="0028371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2FD40D7A" w14:textId="77777777" w:rsidTr="007E12FC">
        <w:trPr>
          <w:jc w:val="center"/>
        </w:trPr>
        <w:tc>
          <w:tcPr>
            <w:tcW w:w="1350" w:type="dxa"/>
            <w:vMerge/>
            <w:tcBorders>
              <w:left w:val="nil"/>
              <w:right w:val="nil"/>
            </w:tcBorders>
          </w:tcPr>
          <w:p w14:paraId="3D91325D" w14:textId="77777777" w:rsidR="00126EB5" w:rsidRPr="00291D60" w:rsidRDefault="00126EB5" w:rsidP="002837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0645E53E" w14:textId="77777777" w:rsidR="00126EB5" w:rsidRPr="00291D60" w:rsidRDefault="00126EB5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 xml:space="preserve">Cassava &amp; </w:t>
            </w:r>
            <w:proofErr w:type="spellStart"/>
            <w:r w:rsidRPr="00291D60">
              <w:rPr>
                <w:rFonts w:ascii="Times New Roman" w:hAnsi="Times New Roman" w:cs="Times New Roman"/>
              </w:rPr>
              <w:t>gnut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42782BA1" w14:textId="77777777" w:rsidR="00126EB5" w:rsidRPr="00291D60" w:rsidRDefault="00126EB5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72E8A7F" w14:textId="77777777" w:rsidR="00126EB5" w:rsidRPr="00291D60" w:rsidRDefault="00126EB5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6F83D6CB" w14:textId="77777777" w:rsidR="00126EB5" w:rsidRPr="00291D60" w:rsidRDefault="00126EB5" w:rsidP="0028371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45113998" w14:textId="77777777" w:rsidTr="007E12FC">
        <w:trPr>
          <w:jc w:val="center"/>
        </w:trPr>
        <w:tc>
          <w:tcPr>
            <w:tcW w:w="1350" w:type="dxa"/>
            <w:vMerge/>
            <w:tcBorders>
              <w:left w:val="nil"/>
              <w:right w:val="nil"/>
            </w:tcBorders>
          </w:tcPr>
          <w:p w14:paraId="7515D22A" w14:textId="77777777" w:rsidR="00126EB5" w:rsidRPr="00291D60" w:rsidRDefault="00126EB5" w:rsidP="0028371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12C9515" w14:textId="77777777" w:rsidR="00126EB5" w:rsidRPr="00291D60" w:rsidRDefault="00126EB5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Matooke onl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604257" w14:textId="77777777" w:rsidR="00126EB5" w:rsidRPr="00291D60" w:rsidRDefault="00126EB5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DDB2D0" w14:textId="77777777" w:rsidR="00126EB5" w:rsidRPr="00291D60" w:rsidRDefault="00126EB5" w:rsidP="002837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2199AD" w14:textId="77777777" w:rsidR="00126EB5" w:rsidRPr="00291D60" w:rsidRDefault="00126EB5" w:rsidP="00283719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25927628" w14:textId="77777777" w:rsidTr="007E12FC">
        <w:trPr>
          <w:jc w:val="center"/>
        </w:trPr>
        <w:tc>
          <w:tcPr>
            <w:tcW w:w="1350" w:type="dxa"/>
            <w:vMerge/>
            <w:tcBorders>
              <w:left w:val="nil"/>
              <w:right w:val="nil"/>
            </w:tcBorders>
          </w:tcPr>
          <w:p w14:paraId="40DB5B74" w14:textId="77777777" w:rsidR="00126EB5" w:rsidRPr="00291D60" w:rsidRDefault="00126EB5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A5045CF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Matooke , be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92F9C8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85307F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A22C83" w14:textId="77777777" w:rsidR="00126EB5" w:rsidRPr="00291D60" w:rsidRDefault="00126EB5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5FEF4F5C" w14:textId="77777777" w:rsidTr="007E12FC">
        <w:trPr>
          <w:trHeight w:val="171"/>
          <w:jc w:val="center"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CBAAD4" w14:textId="77777777" w:rsidR="00126EB5" w:rsidRPr="00291D60" w:rsidRDefault="00126EB5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58019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91D60">
              <w:rPr>
                <w:rFonts w:ascii="Times New Roman" w:hAnsi="Times New Roman" w:cs="Times New Roman"/>
              </w:rPr>
              <w:t>Matooke</w:t>
            </w:r>
            <w:proofErr w:type="spellEnd"/>
            <w:r w:rsidRPr="00291D6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91D60">
              <w:rPr>
                <w:rFonts w:ascii="Times New Roman" w:hAnsi="Times New Roman" w:cs="Times New Roman"/>
              </w:rPr>
              <w:t>gnut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02D4D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6C43B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2DC6F" w14:textId="77777777" w:rsidR="00126EB5" w:rsidRPr="00291D60" w:rsidRDefault="00126EB5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6E1C3AE9" w14:textId="77777777" w:rsidTr="007B26AC">
        <w:trPr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B412C5" w14:textId="77777777" w:rsidR="00126EB5" w:rsidRPr="00291D60" w:rsidRDefault="00377514" w:rsidP="007B26A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Atap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right w:val="nil"/>
            </w:tcBorders>
          </w:tcPr>
          <w:p w14:paraId="7A40E8E1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Posho (maize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</w:tcPr>
          <w:p w14:paraId="2732ED5C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</w:tcPr>
          <w:p w14:paraId="67C8B25E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196FB916" w14:textId="77777777" w:rsidR="00126EB5" w:rsidRPr="00291D60" w:rsidRDefault="00126EB5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128643A3" w14:textId="77777777" w:rsidTr="007E12FC">
        <w:trPr>
          <w:jc w:val="center"/>
        </w:trPr>
        <w:tc>
          <w:tcPr>
            <w:tcW w:w="1350" w:type="dxa"/>
            <w:vMerge/>
            <w:tcBorders>
              <w:left w:val="nil"/>
              <w:right w:val="nil"/>
            </w:tcBorders>
          </w:tcPr>
          <w:p w14:paraId="4C0CE625" w14:textId="77777777" w:rsidR="00126EB5" w:rsidRPr="00291D60" w:rsidRDefault="00126EB5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25E5E9B1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Cassava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 w14:paraId="0042F363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237FC667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77EB220D" w14:textId="77777777" w:rsidR="00126EB5" w:rsidRPr="00291D60" w:rsidRDefault="00126EB5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16EB4B26" w14:textId="77777777" w:rsidTr="007E12FC">
        <w:trPr>
          <w:jc w:val="center"/>
        </w:trPr>
        <w:tc>
          <w:tcPr>
            <w:tcW w:w="1350" w:type="dxa"/>
            <w:vMerge/>
            <w:tcBorders>
              <w:left w:val="nil"/>
              <w:right w:val="nil"/>
            </w:tcBorders>
          </w:tcPr>
          <w:p w14:paraId="43DD81E2" w14:textId="77777777" w:rsidR="00126EB5" w:rsidRPr="00291D60" w:rsidRDefault="00126EB5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3CC8163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Mille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8C74F9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7075A2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5DA763" w14:textId="77777777" w:rsidR="00126EB5" w:rsidRPr="00291D60" w:rsidRDefault="00126EB5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7BB125D2" w14:textId="77777777" w:rsidTr="007E12FC">
        <w:trPr>
          <w:jc w:val="center"/>
        </w:trPr>
        <w:tc>
          <w:tcPr>
            <w:tcW w:w="1350" w:type="dxa"/>
            <w:vMerge/>
            <w:tcBorders>
              <w:left w:val="nil"/>
              <w:right w:val="nil"/>
            </w:tcBorders>
          </w:tcPr>
          <w:p w14:paraId="5BAE9D89" w14:textId="77777777" w:rsidR="00126EB5" w:rsidRPr="00291D60" w:rsidRDefault="00126EB5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4DE7B77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33773E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727EC2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75AE6B" w14:textId="77777777" w:rsidR="00126EB5" w:rsidRPr="00291D60" w:rsidRDefault="00126EB5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2C90846B" w14:textId="77777777" w:rsidTr="007E12FC">
        <w:trPr>
          <w:jc w:val="center"/>
        </w:trPr>
        <w:tc>
          <w:tcPr>
            <w:tcW w:w="1350" w:type="dxa"/>
            <w:vMerge/>
            <w:tcBorders>
              <w:left w:val="nil"/>
              <w:right w:val="nil"/>
            </w:tcBorders>
          </w:tcPr>
          <w:p w14:paraId="5604D928" w14:textId="77777777" w:rsidR="00126EB5" w:rsidRPr="00291D60" w:rsidRDefault="00126EB5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30BB4B7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Cassava, mille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209A82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D458BF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5D8A53" w14:textId="77777777" w:rsidR="00126EB5" w:rsidRPr="00291D60" w:rsidRDefault="00126EB5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6574E94F" w14:textId="77777777" w:rsidTr="007E12FC">
        <w:trPr>
          <w:jc w:val="center"/>
        </w:trPr>
        <w:tc>
          <w:tcPr>
            <w:tcW w:w="1350" w:type="dxa"/>
            <w:vMerge/>
            <w:tcBorders>
              <w:left w:val="nil"/>
              <w:right w:val="nil"/>
            </w:tcBorders>
          </w:tcPr>
          <w:p w14:paraId="3F34D6DC" w14:textId="77777777" w:rsidR="00126EB5" w:rsidRPr="00291D60" w:rsidRDefault="00126EB5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9239587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Cassava, sorgh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2C538E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8E3D8F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DC8205" w14:textId="77777777" w:rsidR="00126EB5" w:rsidRPr="00291D60" w:rsidRDefault="00126EB5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372F8A2E" w14:textId="77777777" w:rsidTr="007E12FC">
        <w:trPr>
          <w:jc w:val="center"/>
        </w:trPr>
        <w:tc>
          <w:tcPr>
            <w:tcW w:w="1350" w:type="dxa"/>
            <w:vMerge/>
            <w:tcBorders>
              <w:left w:val="nil"/>
              <w:right w:val="nil"/>
            </w:tcBorders>
          </w:tcPr>
          <w:p w14:paraId="51276054" w14:textId="77777777" w:rsidR="00126EB5" w:rsidRPr="00291D60" w:rsidRDefault="00126EB5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EA74E2E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Millet, sorgh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6F287C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70D491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97AF5E" w14:textId="77777777" w:rsidR="00126EB5" w:rsidRPr="00291D60" w:rsidRDefault="00126EB5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7B1D71C7" w14:textId="77777777" w:rsidTr="007E12FC">
        <w:trPr>
          <w:jc w:val="center"/>
        </w:trPr>
        <w:tc>
          <w:tcPr>
            <w:tcW w:w="1350" w:type="dxa"/>
            <w:vMerge/>
            <w:tcBorders>
              <w:left w:val="nil"/>
              <w:right w:val="nil"/>
            </w:tcBorders>
          </w:tcPr>
          <w:p w14:paraId="35D4E92B" w14:textId="77777777" w:rsidR="00126EB5" w:rsidRPr="00291D60" w:rsidRDefault="00126EB5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4401E406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Cassava, millet, sorghum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17958603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E42CDAC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43D91C3F" w14:textId="77777777" w:rsidR="00126EB5" w:rsidRPr="00291D60" w:rsidRDefault="00126EB5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4D761629" w14:textId="77777777" w:rsidTr="007E12FC">
        <w:trPr>
          <w:jc w:val="center"/>
        </w:trPr>
        <w:tc>
          <w:tcPr>
            <w:tcW w:w="1350" w:type="dxa"/>
            <w:vMerge/>
          </w:tcPr>
          <w:p w14:paraId="33A2D7C7" w14:textId="77777777" w:rsidR="00126EB5" w:rsidRPr="00291D60" w:rsidRDefault="00126EB5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093CCA22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Sweet potato, millet</w:t>
            </w:r>
          </w:p>
        </w:tc>
        <w:tc>
          <w:tcPr>
            <w:tcW w:w="540" w:type="dxa"/>
          </w:tcPr>
          <w:p w14:paraId="7C232FD9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0" w:type="dxa"/>
          </w:tcPr>
          <w:p w14:paraId="6CEF8C31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CE23773" w14:textId="77777777" w:rsidR="00126EB5" w:rsidRPr="00291D60" w:rsidRDefault="00126EB5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47F0931B" w14:textId="77777777" w:rsidTr="007E12FC">
        <w:trPr>
          <w:jc w:val="center"/>
        </w:trPr>
        <w:tc>
          <w:tcPr>
            <w:tcW w:w="1350" w:type="dxa"/>
            <w:vMerge/>
          </w:tcPr>
          <w:p w14:paraId="463D0580" w14:textId="77777777" w:rsidR="00126EB5" w:rsidRPr="00291D60" w:rsidRDefault="00126EB5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2E08DAD7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Sweet potato, sorghum</w:t>
            </w:r>
          </w:p>
        </w:tc>
        <w:tc>
          <w:tcPr>
            <w:tcW w:w="540" w:type="dxa"/>
          </w:tcPr>
          <w:p w14:paraId="24C02DB1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80" w:type="dxa"/>
          </w:tcPr>
          <w:p w14:paraId="7BA5B2FE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ED0B65B" w14:textId="77777777" w:rsidR="00126EB5" w:rsidRPr="00291D60" w:rsidRDefault="00126EB5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26EB5" w:rsidRPr="00291D60" w14:paraId="748948D8" w14:textId="77777777" w:rsidTr="007E12FC">
        <w:trPr>
          <w:jc w:val="center"/>
        </w:trPr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734848AC" w14:textId="77777777" w:rsidR="00126EB5" w:rsidRPr="00291D60" w:rsidRDefault="00126EB5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3718F4D5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Sweet potato, sorghum, millet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3755D14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880AFF7" w14:textId="77777777" w:rsidR="00126EB5" w:rsidRPr="00291D60" w:rsidRDefault="00126EB5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BEB7F8E" w14:textId="77777777" w:rsidR="00126EB5" w:rsidRPr="00291D60" w:rsidRDefault="00126EB5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40CD1" w:rsidRPr="00291D60" w14:paraId="7C0D2EDA" w14:textId="77777777" w:rsidTr="007B26AC">
        <w:trPr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1EC11591" w14:textId="77777777" w:rsidR="00540CD1" w:rsidRPr="00291D60" w:rsidRDefault="00540CD1" w:rsidP="007B26A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Porridge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0651358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Millet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0A41598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1DD6785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5D94A89" w14:textId="77777777" w:rsidR="00540CD1" w:rsidRPr="00291D60" w:rsidRDefault="00540CD1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40CD1" w:rsidRPr="00291D60" w14:paraId="59464F10" w14:textId="77777777" w:rsidTr="007E12FC">
        <w:trPr>
          <w:jc w:val="center"/>
        </w:trPr>
        <w:tc>
          <w:tcPr>
            <w:tcW w:w="1350" w:type="dxa"/>
            <w:vMerge/>
          </w:tcPr>
          <w:p w14:paraId="20CB4D2B" w14:textId="77777777" w:rsidR="00540CD1" w:rsidRPr="00291D60" w:rsidRDefault="00540CD1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325C3AB8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Millet, cow milk</w:t>
            </w:r>
          </w:p>
        </w:tc>
        <w:tc>
          <w:tcPr>
            <w:tcW w:w="540" w:type="dxa"/>
          </w:tcPr>
          <w:p w14:paraId="1745855B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0" w:type="dxa"/>
          </w:tcPr>
          <w:p w14:paraId="6119A5BC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FF8078C" w14:textId="77777777" w:rsidR="00540CD1" w:rsidRPr="00291D60" w:rsidRDefault="00540CD1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40CD1" w:rsidRPr="00291D60" w14:paraId="34C63E62" w14:textId="77777777" w:rsidTr="007E12FC">
        <w:trPr>
          <w:jc w:val="center"/>
        </w:trPr>
        <w:tc>
          <w:tcPr>
            <w:tcW w:w="1350" w:type="dxa"/>
            <w:vMerge/>
          </w:tcPr>
          <w:p w14:paraId="79540468" w14:textId="77777777" w:rsidR="00540CD1" w:rsidRPr="00291D60" w:rsidRDefault="00540CD1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273A03B1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540" w:type="dxa"/>
          </w:tcPr>
          <w:p w14:paraId="77AC6527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0" w:type="dxa"/>
          </w:tcPr>
          <w:p w14:paraId="2BB190CA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60C6687" w14:textId="77777777" w:rsidR="00540CD1" w:rsidRPr="00291D60" w:rsidRDefault="00540CD1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40CD1" w:rsidRPr="00291D60" w14:paraId="79AD8913" w14:textId="77777777" w:rsidTr="007E12FC">
        <w:trPr>
          <w:jc w:val="center"/>
        </w:trPr>
        <w:tc>
          <w:tcPr>
            <w:tcW w:w="1350" w:type="dxa"/>
            <w:vMerge/>
          </w:tcPr>
          <w:p w14:paraId="3453FA50" w14:textId="77777777" w:rsidR="00540CD1" w:rsidRPr="00291D60" w:rsidRDefault="00540CD1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14B69832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Maize, cow milk</w:t>
            </w:r>
          </w:p>
        </w:tc>
        <w:tc>
          <w:tcPr>
            <w:tcW w:w="540" w:type="dxa"/>
          </w:tcPr>
          <w:p w14:paraId="3BF9746E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80" w:type="dxa"/>
          </w:tcPr>
          <w:p w14:paraId="6BF477A0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C9E22E6" w14:textId="77777777" w:rsidR="00540CD1" w:rsidRPr="00291D60" w:rsidRDefault="00540CD1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40CD1" w:rsidRPr="00291D60" w14:paraId="7D66EE3C" w14:textId="77777777" w:rsidTr="007E12FC">
        <w:trPr>
          <w:jc w:val="center"/>
        </w:trPr>
        <w:tc>
          <w:tcPr>
            <w:tcW w:w="1350" w:type="dxa"/>
            <w:vMerge/>
          </w:tcPr>
          <w:p w14:paraId="11708E99" w14:textId="77777777" w:rsidR="00540CD1" w:rsidRPr="00291D60" w:rsidRDefault="00540CD1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261B3E41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Maize, soy</w:t>
            </w:r>
          </w:p>
        </w:tc>
        <w:tc>
          <w:tcPr>
            <w:tcW w:w="540" w:type="dxa"/>
          </w:tcPr>
          <w:p w14:paraId="7E2FFFB4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80" w:type="dxa"/>
          </w:tcPr>
          <w:p w14:paraId="12719028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9B41A6F" w14:textId="77777777" w:rsidR="00540CD1" w:rsidRPr="00291D60" w:rsidRDefault="00540CD1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40CD1" w:rsidRPr="00291D60" w14:paraId="453C11D1" w14:textId="77777777" w:rsidTr="007E12FC">
        <w:trPr>
          <w:jc w:val="center"/>
        </w:trPr>
        <w:tc>
          <w:tcPr>
            <w:tcW w:w="1350" w:type="dxa"/>
            <w:vMerge/>
          </w:tcPr>
          <w:p w14:paraId="70CE72CC" w14:textId="77777777" w:rsidR="00540CD1" w:rsidRPr="00291D60" w:rsidRDefault="00540CD1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3B16F7D1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540" w:type="dxa"/>
          </w:tcPr>
          <w:p w14:paraId="7B2DE291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0" w:type="dxa"/>
          </w:tcPr>
          <w:p w14:paraId="2A59C61E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1124709" w14:textId="77777777" w:rsidR="00540CD1" w:rsidRPr="00291D60" w:rsidRDefault="00540CD1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40CD1" w:rsidRPr="00291D60" w14:paraId="74030199" w14:textId="77777777" w:rsidTr="007E12FC">
        <w:trPr>
          <w:jc w:val="center"/>
        </w:trPr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2C8447D5" w14:textId="77777777" w:rsidR="00540CD1" w:rsidRPr="00291D60" w:rsidRDefault="00540CD1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69C4861A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Sorghum, cow milk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359777A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A49499B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8998152" w14:textId="77777777" w:rsidR="00540CD1" w:rsidRPr="00291D60" w:rsidRDefault="00540CD1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40CD1" w:rsidRPr="00291D60" w14:paraId="5B3E4D13" w14:textId="77777777" w:rsidTr="007B26AC">
        <w:trPr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5A5948F0" w14:textId="77777777" w:rsidR="00540CD1" w:rsidRPr="00291D60" w:rsidRDefault="00540CD1" w:rsidP="007B26A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Plain</w:t>
            </w:r>
          </w:p>
          <w:p w14:paraId="2E4FF941" w14:textId="77777777" w:rsidR="00540CD1" w:rsidRPr="00291D60" w:rsidRDefault="00540CD1" w:rsidP="007B26A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Staples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4D19F2D4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Cassav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7857C0A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6F48158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D12F497" w14:textId="77777777" w:rsidR="00540CD1" w:rsidRPr="00291D60" w:rsidRDefault="00540CD1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40CD1" w:rsidRPr="00291D60" w14:paraId="3917380F" w14:textId="77777777" w:rsidTr="007E12FC">
        <w:trPr>
          <w:jc w:val="center"/>
        </w:trPr>
        <w:tc>
          <w:tcPr>
            <w:tcW w:w="1350" w:type="dxa"/>
            <w:vMerge/>
          </w:tcPr>
          <w:p w14:paraId="001FB470" w14:textId="77777777" w:rsidR="00540CD1" w:rsidRPr="00291D60" w:rsidRDefault="00540CD1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5B59DAB1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Sweet Potato</w:t>
            </w:r>
          </w:p>
        </w:tc>
        <w:tc>
          <w:tcPr>
            <w:tcW w:w="540" w:type="dxa"/>
          </w:tcPr>
          <w:p w14:paraId="2127A660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80" w:type="dxa"/>
          </w:tcPr>
          <w:p w14:paraId="09266C39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21274CA" w14:textId="77777777" w:rsidR="00540CD1" w:rsidRPr="00291D60" w:rsidRDefault="00540CD1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40CD1" w:rsidRPr="00291D60" w14:paraId="49867BB0" w14:textId="77777777" w:rsidTr="007E12FC">
        <w:trPr>
          <w:jc w:val="center"/>
        </w:trPr>
        <w:tc>
          <w:tcPr>
            <w:tcW w:w="1350" w:type="dxa"/>
            <w:vMerge/>
          </w:tcPr>
          <w:p w14:paraId="4ACE66A6" w14:textId="77777777" w:rsidR="00540CD1" w:rsidRPr="00291D60" w:rsidRDefault="00540CD1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6B44C7EB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Matooke</w:t>
            </w:r>
          </w:p>
        </w:tc>
        <w:tc>
          <w:tcPr>
            <w:tcW w:w="540" w:type="dxa"/>
          </w:tcPr>
          <w:p w14:paraId="48B66580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0" w:type="dxa"/>
          </w:tcPr>
          <w:p w14:paraId="1860C555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37EFB96" w14:textId="77777777" w:rsidR="00540CD1" w:rsidRPr="00291D60" w:rsidRDefault="00540CD1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40CD1" w:rsidRPr="00291D60" w14:paraId="118F5BCB" w14:textId="77777777" w:rsidTr="007E12FC">
        <w:trPr>
          <w:jc w:val="center"/>
        </w:trPr>
        <w:tc>
          <w:tcPr>
            <w:tcW w:w="1350" w:type="dxa"/>
            <w:vMerge/>
          </w:tcPr>
          <w:p w14:paraId="4743F2BE" w14:textId="77777777" w:rsidR="00540CD1" w:rsidRPr="00291D60" w:rsidRDefault="00540CD1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14C43AC4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Maize on cobb</w:t>
            </w:r>
          </w:p>
        </w:tc>
        <w:tc>
          <w:tcPr>
            <w:tcW w:w="540" w:type="dxa"/>
          </w:tcPr>
          <w:p w14:paraId="470F3F94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80" w:type="dxa"/>
          </w:tcPr>
          <w:p w14:paraId="2F06EA75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75D4E3D" w14:textId="77777777" w:rsidR="00540CD1" w:rsidRPr="00291D60" w:rsidRDefault="00540CD1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40CD1" w:rsidRPr="00291D60" w14:paraId="7B804C4E" w14:textId="77777777" w:rsidTr="007E12FC">
        <w:trPr>
          <w:jc w:val="center"/>
        </w:trPr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43C14839" w14:textId="77777777" w:rsidR="00540CD1" w:rsidRPr="00291D60" w:rsidRDefault="00540CD1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68FC8580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 xml:space="preserve">Rice  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A9A74B0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27B6113" w14:textId="77777777" w:rsidR="00540CD1" w:rsidRPr="00291D60" w:rsidRDefault="00540CD1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247E746" w14:textId="77777777" w:rsidR="00540CD1" w:rsidRPr="00291D60" w:rsidRDefault="00540CD1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B18D3" w:rsidRPr="00291D60" w14:paraId="72AD3D5B" w14:textId="77777777" w:rsidTr="007B26AC">
        <w:trPr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08456A1F" w14:textId="77777777" w:rsidR="007B18D3" w:rsidRPr="00291D60" w:rsidRDefault="007B18D3" w:rsidP="007B26A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Non-Meat</w:t>
            </w:r>
          </w:p>
          <w:p w14:paraId="6A04E77A" w14:textId="77777777" w:rsidR="007B18D3" w:rsidRPr="00291D60" w:rsidRDefault="007B18D3" w:rsidP="007B26A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Sauces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59311757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91D60">
              <w:rPr>
                <w:rFonts w:ascii="Times New Roman" w:hAnsi="Times New Roman" w:cs="Times New Roman"/>
              </w:rPr>
              <w:t>Gnut</w:t>
            </w:r>
            <w:proofErr w:type="spellEnd"/>
            <w:r w:rsidRPr="00291D60">
              <w:rPr>
                <w:rFonts w:ascii="Times New Roman" w:hAnsi="Times New Roman" w:cs="Times New Roman"/>
              </w:rPr>
              <w:t xml:space="preserve"> sauce, plain (</w:t>
            </w:r>
            <w:r w:rsidRPr="00291D60">
              <w:rPr>
                <w:rFonts w:ascii="Times New Roman" w:hAnsi="Times New Roman" w:cs="Times New Roman"/>
                <w:i/>
                <w:iCs/>
              </w:rPr>
              <w:t>north &amp; south</w:t>
            </w:r>
            <w:r w:rsidRPr="00291D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B5941F7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A448702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1FC2F3D" w14:textId="77777777" w:rsidR="007B18D3" w:rsidRPr="00291D60" w:rsidRDefault="007B18D3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B18D3" w:rsidRPr="00291D60" w14:paraId="43D9772A" w14:textId="77777777" w:rsidTr="007E12FC">
        <w:trPr>
          <w:jc w:val="center"/>
        </w:trPr>
        <w:tc>
          <w:tcPr>
            <w:tcW w:w="1350" w:type="dxa"/>
            <w:vMerge/>
          </w:tcPr>
          <w:p w14:paraId="7B17B22F" w14:textId="77777777" w:rsidR="007B18D3" w:rsidRPr="00291D60" w:rsidRDefault="007B18D3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571BA517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91D60">
              <w:rPr>
                <w:rFonts w:ascii="Times New Roman" w:hAnsi="Times New Roman" w:cs="Times New Roman"/>
              </w:rPr>
              <w:t>Gnut</w:t>
            </w:r>
            <w:proofErr w:type="spellEnd"/>
            <w:r w:rsidRPr="00291D60">
              <w:rPr>
                <w:rFonts w:ascii="Times New Roman" w:hAnsi="Times New Roman" w:cs="Times New Roman"/>
              </w:rPr>
              <w:t xml:space="preserve"> paste w/ veg (</w:t>
            </w:r>
            <w:r w:rsidRPr="00291D60">
              <w:rPr>
                <w:rFonts w:ascii="Times New Roman" w:hAnsi="Times New Roman" w:cs="Times New Roman"/>
                <w:i/>
                <w:iCs/>
              </w:rPr>
              <w:t>north &amp; south</w:t>
            </w:r>
            <w:r w:rsidRPr="00291D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0" w:type="dxa"/>
          </w:tcPr>
          <w:p w14:paraId="5A995279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80" w:type="dxa"/>
          </w:tcPr>
          <w:p w14:paraId="46FDD41B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2BEFC15" w14:textId="77777777" w:rsidR="007B18D3" w:rsidRPr="00291D60" w:rsidRDefault="007B18D3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B18D3" w:rsidRPr="00291D60" w14:paraId="57C3BD2E" w14:textId="77777777" w:rsidTr="007E12FC">
        <w:trPr>
          <w:jc w:val="center"/>
        </w:trPr>
        <w:tc>
          <w:tcPr>
            <w:tcW w:w="1350" w:type="dxa"/>
            <w:vMerge/>
          </w:tcPr>
          <w:p w14:paraId="08BD4F51" w14:textId="77777777" w:rsidR="007B18D3" w:rsidRPr="00291D60" w:rsidRDefault="007B18D3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61988DB9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Bean sauce, plain</w:t>
            </w:r>
          </w:p>
        </w:tc>
        <w:tc>
          <w:tcPr>
            <w:tcW w:w="540" w:type="dxa"/>
          </w:tcPr>
          <w:p w14:paraId="3481CDFF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80" w:type="dxa"/>
          </w:tcPr>
          <w:p w14:paraId="72C876AA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F7D5F75" w14:textId="77777777" w:rsidR="007B18D3" w:rsidRPr="00291D60" w:rsidRDefault="007B18D3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B18D3" w:rsidRPr="00291D60" w14:paraId="7B919B0C" w14:textId="77777777" w:rsidTr="007E12FC">
        <w:trPr>
          <w:jc w:val="center"/>
        </w:trPr>
        <w:tc>
          <w:tcPr>
            <w:tcW w:w="1350" w:type="dxa"/>
            <w:vMerge/>
          </w:tcPr>
          <w:p w14:paraId="0B3D77F6" w14:textId="77777777" w:rsidR="007B18D3" w:rsidRPr="00291D60" w:rsidRDefault="007B18D3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502FE192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Cowpea sauce, plain</w:t>
            </w:r>
          </w:p>
        </w:tc>
        <w:tc>
          <w:tcPr>
            <w:tcW w:w="540" w:type="dxa"/>
          </w:tcPr>
          <w:p w14:paraId="57ED89A3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80" w:type="dxa"/>
          </w:tcPr>
          <w:p w14:paraId="4EC605C2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DD7D1A0" w14:textId="77777777" w:rsidR="007B18D3" w:rsidRPr="00291D60" w:rsidRDefault="007B18D3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B18D3" w:rsidRPr="00291D60" w14:paraId="7726C235" w14:textId="77777777" w:rsidTr="007E12FC">
        <w:trPr>
          <w:jc w:val="center"/>
        </w:trPr>
        <w:tc>
          <w:tcPr>
            <w:tcW w:w="1350" w:type="dxa"/>
            <w:vMerge/>
          </w:tcPr>
          <w:p w14:paraId="1BF616D8" w14:textId="77777777" w:rsidR="007B18D3" w:rsidRPr="00291D60" w:rsidRDefault="007B18D3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4AD71D22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Peas, fried (</w:t>
            </w:r>
            <w:r w:rsidRPr="00291D60">
              <w:rPr>
                <w:rFonts w:ascii="Times New Roman" w:hAnsi="Times New Roman" w:cs="Times New Roman"/>
                <w:i/>
                <w:iCs/>
              </w:rPr>
              <w:t>from north</w:t>
            </w:r>
            <w:r w:rsidRPr="00291D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0" w:type="dxa"/>
          </w:tcPr>
          <w:p w14:paraId="398571D3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80" w:type="dxa"/>
          </w:tcPr>
          <w:p w14:paraId="4F6C88A3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1C2BF04" w14:textId="77777777" w:rsidR="007B18D3" w:rsidRPr="00291D60" w:rsidRDefault="007B18D3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B18D3" w:rsidRPr="00291D60" w14:paraId="05C73EB3" w14:textId="77777777" w:rsidTr="007E12FC">
        <w:trPr>
          <w:jc w:val="center"/>
        </w:trPr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24F56F94" w14:textId="77777777" w:rsidR="007B18D3" w:rsidRPr="00291D60" w:rsidRDefault="007B18D3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76C65236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Peas, pasted (</w:t>
            </w:r>
            <w:r w:rsidRPr="00291D60">
              <w:rPr>
                <w:rFonts w:ascii="Times New Roman" w:hAnsi="Times New Roman" w:cs="Times New Roman"/>
                <w:i/>
                <w:iCs/>
              </w:rPr>
              <w:t>from north</w:t>
            </w:r>
            <w:r w:rsidRPr="00291D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14CCC77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A4CCBF7" w14:textId="77777777" w:rsidR="007B18D3" w:rsidRPr="00291D60" w:rsidRDefault="007B18D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F39C1A9" w14:textId="77777777" w:rsidR="007B18D3" w:rsidRPr="00291D60" w:rsidRDefault="007B18D3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5383A" w:rsidRPr="00291D60" w14:paraId="21FCD772" w14:textId="77777777" w:rsidTr="007B26AC">
        <w:trPr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289C4F8C" w14:textId="77777777" w:rsidR="0065383A" w:rsidRPr="00291D60" w:rsidRDefault="0065383A" w:rsidP="007B26A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Meat Sauces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FA47EDC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Fish, boiled/roasted meat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4A37EF6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F4A7051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5C3C22B" w14:textId="77777777" w:rsidR="0065383A" w:rsidRPr="00291D60" w:rsidRDefault="0065383A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5383A" w:rsidRPr="00291D60" w14:paraId="6300A60A" w14:textId="77777777" w:rsidTr="007E12FC">
        <w:trPr>
          <w:jc w:val="center"/>
        </w:trPr>
        <w:tc>
          <w:tcPr>
            <w:tcW w:w="1350" w:type="dxa"/>
            <w:vMerge/>
          </w:tcPr>
          <w:p w14:paraId="7BE1F27F" w14:textId="77777777" w:rsidR="0065383A" w:rsidRPr="00291D60" w:rsidRDefault="0065383A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2620FA49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 xml:space="preserve">Fish, boiled meat w/ </w:t>
            </w:r>
            <w:proofErr w:type="spellStart"/>
            <w:r w:rsidRPr="00291D60">
              <w:rPr>
                <w:rFonts w:ascii="Times New Roman" w:hAnsi="Times New Roman" w:cs="Times New Roman"/>
              </w:rPr>
              <w:t>gnut</w:t>
            </w:r>
            <w:proofErr w:type="spellEnd"/>
            <w:r w:rsidRPr="00291D60">
              <w:rPr>
                <w:rFonts w:ascii="Times New Roman" w:hAnsi="Times New Roman" w:cs="Times New Roman"/>
              </w:rPr>
              <w:t xml:space="preserve"> sauce</w:t>
            </w:r>
          </w:p>
        </w:tc>
        <w:tc>
          <w:tcPr>
            <w:tcW w:w="540" w:type="dxa"/>
          </w:tcPr>
          <w:p w14:paraId="5A2E77A4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0" w:type="dxa"/>
          </w:tcPr>
          <w:p w14:paraId="43B0C677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FBA8EAE" w14:textId="77777777" w:rsidR="0065383A" w:rsidRPr="00291D60" w:rsidRDefault="0065383A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5383A" w:rsidRPr="00291D60" w14:paraId="4AC27276" w14:textId="77777777" w:rsidTr="007E12FC">
        <w:trPr>
          <w:jc w:val="center"/>
        </w:trPr>
        <w:tc>
          <w:tcPr>
            <w:tcW w:w="1350" w:type="dxa"/>
            <w:vMerge/>
          </w:tcPr>
          <w:p w14:paraId="2AEEBF27" w14:textId="77777777" w:rsidR="0065383A" w:rsidRPr="00291D60" w:rsidRDefault="0065383A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2427F5C4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91D60">
              <w:rPr>
                <w:rFonts w:ascii="Times New Roman" w:hAnsi="Times New Roman" w:cs="Times New Roman"/>
              </w:rPr>
              <w:t>Mukene</w:t>
            </w:r>
            <w:proofErr w:type="spellEnd"/>
            <w:r w:rsidRPr="00291D60">
              <w:rPr>
                <w:rFonts w:ascii="Times New Roman" w:hAnsi="Times New Roman" w:cs="Times New Roman"/>
              </w:rPr>
              <w:t>, plain</w:t>
            </w:r>
          </w:p>
        </w:tc>
        <w:tc>
          <w:tcPr>
            <w:tcW w:w="540" w:type="dxa"/>
          </w:tcPr>
          <w:p w14:paraId="2C0C1554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80" w:type="dxa"/>
          </w:tcPr>
          <w:p w14:paraId="669B0909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4B69015" w14:textId="77777777" w:rsidR="0065383A" w:rsidRPr="00291D60" w:rsidRDefault="0065383A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5383A" w:rsidRPr="00291D60" w14:paraId="4990D318" w14:textId="77777777" w:rsidTr="007E12FC">
        <w:trPr>
          <w:jc w:val="center"/>
        </w:trPr>
        <w:tc>
          <w:tcPr>
            <w:tcW w:w="1350" w:type="dxa"/>
            <w:vMerge/>
          </w:tcPr>
          <w:p w14:paraId="20ADE3DF" w14:textId="77777777" w:rsidR="0065383A" w:rsidRPr="00291D60" w:rsidRDefault="0065383A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4A0BB508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91D60">
              <w:rPr>
                <w:rFonts w:ascii="Times New Roman" w:hAnsi="Times New Roman" w:cs="Times New Roman"/>
              </w:rPr>
              <w:t>Mukene</w:t>
            </w:r>
            <w:proofErr w:type="spellEnd"/>
            <w:r w:rsidRPr="00291D60">
              <w:rPr>
                <w:rFonts w:ascii="Times New Roman" w:hAnsi="Times New Roman" w:cs="Times New Roman"/>
              </w:rPr>
              <w:t xml:space="preserve">, w/ </w:t>
            </w:r>
            <w:proofErr w:type="spellStart"/>
            <w:r w:rsidRPr="00291D60">
              <w:rPr>
                <w:rFonts w:ascii="Times New Roman" w:hAnsi="Times New Roman" w:cs="Times New Roman"/>
              </w:rPr>
              <w:t>gnut</w:t>
            </w:r>
            <w:proofErr w:type="spellEnd"/>
            <w:r w:rsidRPr="00291D60">
              <w:rPr>
                <w:rFonts w:ascii="Times New Roman" w:hAnsi="Times New Roman" w:cs="Times New Roman"/>
              </w:rPr>
              <w:t xml:space="preserve"> sauce</w:t>
            </w:r>
          </w:p>
        </w:tc>
        <w:tc>
          <w:tcPr>
            <w:tcW w:w="540" w:type="dxa"/>
          </w:tcPr>
          <w:p w14:paraId="3E2CD7A3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80" w:type="dxa"/>
          </w:tcPr>
          <w:p w14:paraId="595958FC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3B7B468" w14:textId="77777777" w:rsidR="0065383A" w:rsidRPr="00291D60" w:rsidRDefault="0065383A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5383A" w:rsidRPr="00291D60" w14:paraId="3D390B95" w14:textId="77777777" w:rsidTr="007E12FC">
        <w:trPr>
          <w:jc w:val="center"/>
        </w:trPr>
        <w:tc>
          <w:tcPr>
            <w:tcW w:w="1350" w:type="dxa"/>
            <w:vMerge/>
          </w:tcPr>
          <w:p w14:paraId="53FF2D57" w14:textId="77777777" w:rsidR="0065383A" w:rsidRPr="00291D60" w:rsidRDefault="0065383A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7F7B327A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Meat, boiled/ro</w:t>
            </w:r>
            <w:r w:rsidR="00E33A6B" w:rsidRPr="00291D60">
              <w:rPr>
                <w:rFonts w:ascii="Times New Roman" w:hAnsi="Times New Roman" w:cs="Times New Roman"/>
              </w:rPr>
              <w:t>a</w:t>
            </w:r>
            <w:r w:rsidRPr="00291D60">
              <w:rPr>
                <w:rFonts w:ascii="Times New Roman" w:hAnsi="Times New Roman" w:cs="Times New Roman"/>
              </w:rPr>
              <w:t>sted meat</w:t>
            </w:r>
          </w:p>
        </w:tc>
        <w:tc>
          <w:tcPr>
            <w:tcW w:w="540" w:type="dxa"/>
          </w:tcPr>
          <w:p w14:paraId="344C644A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0" w:type="dxa"/>
          </w:tcPr>
          <w:p w14:paraId="71B028FF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E21AEBC" w14:textId="77777777" w:rsidR="0065383A" w:rsidRPr="00291D60" w:rsidRDefault="0065383A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65383A" w:rsidRPr="00291D60" w14:paraId="3CEEF393" w14:textId="77777777" w:rsidTr="007E12FC">
        <w:trPr>
          <w:jc w:val="center"/>
        </w:trPr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507E3030" w14:textId="77777777" w:rsidR="0065383A" w:rsidRPr="00291D60" w:rsidRDefault="0065383A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140B9235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Organ meat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AF4BCE5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9FF552A" w14:textId="77777777" w:rsidR="0065383A" w:rsidRPr="00291D60" w:rsidRDefault="0065383A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372FA09" w14:textId="77777777" w:rsidR="0065383A" w:rsidRPr="00291D60" w:rsidRDefault="0065383A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B7B43" w:rsidRPr="00291D60" w14:paraId="5C278C1A" w14:textId="77777777" w:rsidTr="007B26AC">
        <w:trPr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4528E5B3" w14:textId="77777777" w:rsidR="008B7B43" w:rsidRPr="00291D60" w:rsidRDefault="008B7B43" w:rsidP="007B26A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Individual</w:t>
            </w:r>
          </w:p>
          <w:p w14:paraId="4D00E236" w14:textId="77777777" w:rsidR="008B7B43" w:rsidRPr="00291D60" w:rsidRDefault="008B7B43" w:rsidP="007B26A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Food Items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5F317D2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91D60">
              <w:rPr>
                <w:rFonts w:ascii="Times New Roman" w:hAnsi="Times New Roman" w:cs="Times New Roman"/>
              </w:rPr>
              <w:t>Gnuts</w:t>
            </w:r>
            <w:proofErr w:type="spellEnd"/>
            <w:r w:rsidRPr="00291D60">
              <w:rPr>
                <w:rFonts w:ascii="Times New Roman" w:hAnsi="Times New Roman" w:cs="Times New Roman"/>
              </w:rPr>
              <w:t>, roasted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9E5A3D6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9CB2CB3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27E8E57" w14:textId="77777777" w:rsidR="008B7B43" w:rsidRPr="00291D60" w:rsidRDefault="008B7B43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B7B43" w:rsidRPr="00291D60" w14:paraId="5AA27522" w14:textId="77777777" w:rsidTr="007E12FC">
        <w:trPr>
          <w:jc w:val="center"/>
        </w:trPr>
        <w:tc>
          <w:tcPr>
            <w:tcW w:w="1350" w:type="dxa"/>
            <w:vMerge/>
          </w:tcPr>
          <w:p w14:paraId="74369BE2" w14:textId="77777777" w:rsidR="008B7B43" w:rsidRPr="00291D60" w:rsidRDefault="008B7B43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6E071027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Mushrooms, plain sauce or w/ veg</w:t>
            </w:r>
          </w:p>
        </w:tc>
        <w:tc>
          <w:tcPr>
            <w:tcW w:w="540" w:type="dxa"/>
          </w:tcPr>
          <w:p w14:paraId="2003AD78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80" w:type="dxa"/>
          </w:tcPr>
          <w:p w14:paraId="48228D77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099E2E6" w14:textId="77777777" w:rsidR="008B7B43" w:rsidRPr="00291D60" w:rsidRDefault="008B7B43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B7B43" w:rsidRPr="00291D60" w14:paraId="10CCE465" w14:textId="77777777" w:rsidTr="007E12FC">
        <w:trPr>
          <w:jc w:val="center"/>
        </w:trPr>
        <w:tc>
          <w:tcPr>
            <w:tcW w:w="1350" w:type="dxa"/>
            <w:vMerge/>
          </w:tcPr>
          <w:p w14:paraId="257482A1" w14:textId="77777777" w:rsidR="008B7B43" w:rsidRPr="00291D60" w:rsidRDefault="008B7B43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01C415D6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Eggs, boiled</w:t>
            </w:r>
          </w:p>
        </w:tc>
        <w:tc>
          <w:tcPr>
            <w:tcW w:w="540" w:type="dxa"/>
          </w:tcPr>
          <w:p w14:paraId="5A8660D2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80" w:type="dxa"/>
          </w:tcPr>
          <w:p w14:paraId="703D4D54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ACC75B7" w14:textId="77777777" w:rsidR="008B7B43" w:rsidRPr="00291D60" w:rsidRDefault="008B7B43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B7B43" w:rsidRPr="00291D60" w14:paraId="6B389E16" w14:textId="77777777" w:rsidTr="007E12FC">
        <w:trPr>
          <w:jc w:val="center"/>
        </w:trPr>
        <w:tc>
          <w:tcPr>
            <w:tcW w:w="1350" w:type="dxa"/>
            <w:vMerge/>
          </w:tcPr>
          <w:p w14:paraId="1F62B45C" w14:textId="77777777" w:rsidR="008B7B43" w:rsidRPr="00291D60" w:rsidRDefault="008B7B43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28ADF3B5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Eggs, fried</w:t>
            </w:r>
          </w:p>
        </w:tc>
        <w:tc>
          <w:tcPr>
            <w:tcW w:w="540" w:type="dxa"/>
          </w:tcPr>
          <w:p w14:paraId="346B28C4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80" w:type="dxa"/>
          </w:tcPr>
          <w:p w14:paraId="0E07C205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AAAF2FC" w14:textId="77777777" w:rsidR="008B7B43" w:rsidRPr="00291D60" w:rsidRDefault="008B7B43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B7B43" w:rsidRPr="00291D60" w14:paraId="0444474A" w14:textId="77777777" w:rsidTr="007E12FC">
        <w:trPr>
          <w:jc w:val="center"/>
        </w:trPr>
        <w:tc>
          <w:tcPr>
            <w:tcW w:w="1350" w:type="dxa"/>
            <w:vMerge/>
          </w:tcPr>
          <w:p w14:paraId="7615AB73" w14:textId="77777777" w:rsidR="008B7B43" w:rsidRPr="00291D60" w:rsidRDefault="008B7B43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385F458D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 xml:space="preserve">Milk  </w:t>
            </w:r>
          </w:p>
        </w:tc>
        <w:tc>
          <w:tcPr>
            <w:tcW w:w="540" w:type="dxa"/>
          </w:tcPr>
          <w:p w14:paraId="39FC05EB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980" w:type="dxa"/>
          </w:tcPr>
          <w:p w14:paraId="147BDE18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F03EA66" w14:textId="77777777" w:rsidR="008B7B43" w:rsidRPr="00291D60" w:rsidRDefault="008B7B43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B7B43" w:rsidRPr="00291D60" w14:paraId="5A6EBF64" w14:textId="77777777" w:rsidTr="007E12FC">
        <w:trPr>
          <w:jc w:val="center"/>
        </w:trPr>
        <w:tc>
          <w:tcPr>
            <w:tcW w:w="1350" w:type="dxa"/>
            <w:vMerge/>
          </w:tcPr>
          <w:p w14:paraId="4A6F9BA7" w14:textId="77777777" w:rsidR="008B7B43" w:rsidRPr="00291D60" w:rsidRDefault="008B7B43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36B3313B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 xml:space="preserve">Milk Tea </w:t>
            </w:r>
          </w:p>
        </w:tc>
        <w:tc>
          <w:tcPr>
            <w:tcW w:w="540" w:type="dxa"/>
          </w:tcPr>
          <w:p w14:paraId="13747CED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80" w:type="dxa"/>
          </w:tcPr>
          <w:p w14:paraId="76E9576D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0CBEDCD" w14:textId="77777777" w:rsidR="008B7B43" w:rsidRPr="00291D60" w:rsidRDefault="008B7B43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B7B43" w:rsidRPr="00291D60" w14:paraId="4E822F5C" w14:textId="77777777" w:rsidTr="007E12FC">
        <w:trPr>
          <w:jc w:val="center"/>
        </w:trPr>
        <w:tc>
          <w:tcPr>
            <w:tcW w:w="1350" w:type="dxa"/>
            <w:vMerge/>
          </w:tcPr>
          <w:p w14:paraId="65B14B26" w14:textId="77777777" w:rsidR="008B7B43" w:rsidRPr="00291D60" w:rsidRDefault="008B7B43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5D9CD941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Bread, cakes, mandazi</w:t>
            </w:r>
          </w:p>
        </w:tc>
        <w:tc>
          <w:tcPr>
            <w:tcW w:w="540" w:type="dxa"/>
          </w:tcPr>
          <w:p w14:paraId="65477465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80" w:type="dxa"/>
          </w:tcPr>
          <w:p w14:paraId="0149221C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DAE305C" w14:textId="77777777" w:rsidR="008B7B43" w:rsidRPr="00291D60" w:rsidRDefault="008B7B43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B7B43" w:rsidRPr="00291D60" w14:paraId="4B7EB3B5" w14:textId="77777777" w:rsidTr="007E12FC">
        <w:trPr>
          <w:jc w:val="center"/>
        </w:trPr>
        <w:tc>
          <w:tcPr>
            <w:tcW w:w="1350" w:type="dxa"/>
            <w:vMerge/>
          </w:tcPr>
          <w:p w14:paraId="735FBE0D" w14:textId="77777777" w:rsidR="008B7B43" w:rsidRPr="00291D60" w:rsidRDefault="008B7B43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3B0AEC90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 xml:space="preserve">Avocado   </w:t>
            </w:r>
          </w:p>
        </w:tc>
        <w:tc>
          <w:tcPr>
            <w:tcW w:w="540" w:type="dxa"/>
          </w:tcPr>
          <w:p w14:paraId="2D222342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980" w:type="dxa"/>
          </w:tcPr>
          <w:p w14:paraId="11AF77BE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391628F" w14:textId="77777777" w:rsidR="008B7B43" w:rsidRPr="00291D60" w:rsidRDefault="008B7B43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B7B43" w:rsidRPr="00291D60" w14:paraId="39C3960F" w14:textId="77777777" w:rsidTr="007E12FC">
        <w:trPr>
          <w:jc w:val="center"/>
        </w:trPr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56C10397" w14:textId="77777777" w:rsidR="008B7B43" w:rsidRPr="00291D60" w:rsidRDefault="008B7B43" w:rsidP="00126E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45B393B8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 xml:space="preserve">Mangos   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536C7D9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91D6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19D86AD" w14:textId="77777777" w:rsidR="008B7B43" w:rsidRPr="00291D60" w:rsidRDefault="008B7B43" w:rsidP="00126EB5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344998D" w14:textId="77777777" w:rsidR="008B7B43" w:rsidRPr="00291D60" w:rsidRDefault="008B7B43" w:rsidP="00126EB5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1F607D24" w14:textId="77777777" w:rsidR="00451CC7" w:rsidRPr="00291D60" w:rsidRDefault="00451CC7" w:rsidP="00431BE8"/>
    <w:sectPr w:rsidR="00451CC7" w:rsidRPr="00291D6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BE8"/>
    <w:rsid w:val="0004240A"/>
    <w:rsid w:val="000846DC"/>
    <w:rsid w:val="000D5BA8"/>
    <w:rsid w:val="001268BC"/>
    <w:rsid w:val="00126EB5"/>
    <w:rsid w:val="001C7F39"/>
    <w:rsid w:val="00291D60"/>
    <w:rsid w:val="0032600D"/>
    <w:rsid w:val="003405DE"/>
    <w:rsid w:val="00377514"/>
    <w:rsid w:val="00431BE8"/>
    <w:rsid w:val="00431E38"/>
    <w:rsid w:val="00451CC7"/>
    <w:rsid w:val="00540CD1"/>
    <w:rsid w:val="005D6FA3"/>
    <w:rsid w:val="0065383A"/>
    <w:rsid w:val="00655096"/>
    <w:rsid w:val="006E1761"/>
    <w:rsid w:val="006F222C"/>
    <w:rsid w:val="007138A8"/>
    <w:rsid w:val="00760F8F"/>
    <w:rsid w:val="00794E78"/>
    <w:rsid w:val="007B18D3"/>
    <w:rsid w:val="007B26AC"/>
    <w:rsid w:val="007C0B47"/>
    <w:rsid w:val="007C155A"/>
    <w:rsid w:val="007E12FC"/>
    <w:rsid w:val="008B7B43"/>
    <w:rsid w:val="008D0053"/>
    <w:rsid w:val="009575CD"/>
    <w:rsid w:val="00A162CE"/>
    <w:rsid w:val="00AC27D2"/>
    <w:rsid w:val="00AD17A4"/>
    <w:rsid w:val="00B1176D"/>
    <w:rsid w:val="00BC4838"/>
    <w:rsid w:val="00CA1013"/>
    <w:rsid w:val="00CC532A"/>
    <w:rsid w:val="00D7298C"/>
    <w:rsid w:val="00E33A6B"/>
    <w:rsid w:val="00E56542"/>
    <w:rsid w:val="00FA16D8"/>
    <w:rsid w:val="00FC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49C2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B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729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B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729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5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84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9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32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3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7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2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88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6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7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0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5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4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0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305A58-15C8-479F-849E-73388634B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h Bevis</dc:creator>
  <cp:lastModifiedBy>Jayaseela</cp:lastModifiedBy>
  <cp:revision>2</cp:revision>
  <dcterms:created xsi:type="dcterms:W3CDTF">2020-06-30T08:57:00Z</dcterms:created>
  <dcterms:modified xsi:type="dcterms:W3CDTF">2020-06-30T08:57:00Z</dcterms:modified>
</cp:coreProperties>
</file>